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0E1EE" w14:textId="77777777" w:rsidR="001F7EDF" w:rsidRPr="00DF39F4" w:rsidRDefault="004848EA" w:rsidP="001F7EDF">
      <w:pPr>
        <w:pStyle w:val="Default"/>
        <w:spacing w:line="276" w:lineRule="auto"/>
        <w:jc w:val="center"/>
        <w:rPr>
          <w:b/>
          <w:bCs/>
          <w:color w:val="000099"/>
          <w:lang w:val="en-GB"/>
        </w:rPr>
      </w:pPr>
      <w:bookmarkStart w:id="0" w:name="figS1"/>
      <w:bookmarkStart w:id="1" w:name="_GoBack"/>
      <w:r w:rsidRPr="00DF39F4">
        <w:rPr>
          <w:b/>
          <w:bCs/>
          <w:noProof/>
          <w:color w:val="000099"/>
          <w:lang w:val="en-IN" w:eastAsia="en-IN"/>
        </w:rPr>
        <w:drawing>
          <wp:inline distT="0" distB="0" distL="0" distR="0" wp14:anchorId="7276945B" wp14:editId="4A264FBC">
            <wp:extent cx="5943598" cy="3782444"/>
            <wp:effectExtent l="19050" t="0" r="2" b="0"/>
            <wp:docPr id="1970759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759134" name="Picture 197075913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598" cy="3782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 w14:paraId="74A81C35" w14:textId="77777777" w:rsidR="001F7EDF" w:rsidRPr="00DF39F4" w:rsidRDefault="001F7EDF" w:rsidP="001F7EDF">
      <w:pPr>
        <w:pStyle w:val="Default"/>
        <w:spacing w:line="276" w:lineRule="auto"/>
        <w:jc w:val="center"/>
        <w:rPr>
          <w:color w:val="auto"/>
          <w:lang w:val="en-GB"/>
        </w:rPr>
      </w:pPr>
      <w:r w:rsidRPr="00DF39F4">
        <w:rPr>
          <w:b/>
          <w:bCs/>
          <w:color w:val="auto"/>
          <w:lang w:val="en-GB"/>
        </w:rPr>
        <w:t xml:space="preserve">Figure </w:t>
      </w:r>
      <w:r w:rsidR="00D91F17" w:rsidRPr="00DF39F4">
        <w:rPr>
          <w:b/>
          <w:bCs/>
          <w:color w:val="auto"/>
          <w:lang w:val="en-GB"/>
        </w:rPr>
        <w:t>S1.</w:t>
      </w:r>
      <w:r w:rsidRPr="00DF39F4">
        <w:rPr>
          <w:color w:val="auto"/>
          <w:lang w:val="en-GB"/>
        </w:rPr>
        <w:t xml:space="preserve"> TGA analysis of andesite</w:t>
      </w:r>
      <w:r w:rsidR="00D91F17" w:rsidRPr="00DF39F4">
        <w:rPr>
          <w:color w:val="auto"/>
          <w:lang w:val="en-GB"/>
        </w:rPr>
        <w:t>.</w:t>
      </w:r>
    </w:p>
    <w:p w14:paraId="704F18A8" w14:textId="77777777" w:rsidR="00D91F17" w:rsidRPr="00DF39F4" w:rsidRDefault="00D91F17" w:rsidP="001F7EDF">
      <w:pPr>
        <w:pStyle w:val="Default"/>
        <w:spacing w:line="276" w:lineRule="auto"/>
        <w:jc w:val="center"/>
        <w:rPr>
          <w:color w:val="auto"/>
          <w:lang w:val="en-GB"/>
        </w:rPr>
      </w:pPr>
    </w:p>
    <w:p w14:paraId="2571EB88" w14:textId="77777777" w:rsidR="00D91F17" w:rsidRPr="00DF39F4" w:rsidRDefault="00D91F17" w:rsidP="001F7EDF">
      <w:pPr>
        <w:pStyle w:val="Default"/>
        <w:spacing w:line="276" w:lineRule="auto"/>
        <w:jc w:val="center"/>
        <w:rPr>
          <w:color w:val="auto"/>
          <w:lang w:val="en-GB"/>
        </w:rPr>
      </w:pPr>
    </w:p>
    <w:p w14:paraId="1E6575AF" w14:textId="77777777" w:rsidR="00D91F17" w:rsidRPr="00DF39F4" w:rsidRDefault="00E05502" w:rsidP="00D91F17">
      <w:pPr>
        <w:pStyle w:val="Default"/>
        <w:keepNext/>
        <w:spacing w:line="360" w:lineRule="auto"/>
        <w:ind w:firstLine="426"/>
        <w:jc w:val="center"/>
        <w:rPr>
          <w:lang w:val="en-GB"/>
        </w:rPr>
      </w:pPr>
      <w:bookmarkStart w:id="2" w:name="figS2"/>
      <w:r w:rsidRPr="00DF39F4">
        <w:rPr>
          <w:noProof/>
          <w:lang w:val="en-IN" w:eastAsia="en-IN"/>
        </w:rPr>
        <w:drawing>
          <wp:inline distT="0" distB="0" distL="0" distR="0" wp14:anchorId="3ACDAFB2" wp14:editId="7FDA15AE">
            <wp:extent cx="5939752" cy="2954654"/>
            <wp:effectExtent l="19050" t="0" r="3848" b="0"/>
            <wp:docPr id="919954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954367" name="Picture 91995436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9752" cy="2954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356073AC" w14:textId="77777777" w:rsidR="00F36D10" w:rsidRPr="00DF39F4" w:rsidRDefault="00D91F17" w:rsidP="00D91F17">
      <w:pPr>
        <w:pStyle w:val="Caption"/>
        <w:spacing w:after="0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</w:pPr>
      <w:bookmarkStart w:id="3" w:name="_Toc151236346"/>
      <w:r w:rsidRPr="00DF39F4">
        <w:rPr>
          <w:rFonts w:ascii="Times New Roman" w:hAnsi="Times New Roman" w:cs="Times New Roman"/>
          <w:color w:val="auto"/>
          <w:sz w:val="24"/>
          <w:szCs w:val="24"/>
          <w:lang w:val="en-GB"/>
        </w:rPr>
        <w:t>Figure</w:t>
      </w:r>
      <w:r w:rsidRPr="00DF39F4">
        <w:rPr>
          <w:rFonts w:ascii="Times New Roman" w:hAnsi="Times New Roman" w:cs="Times New Roman"/>
          <w:color w:val="000099"/>
          <w:sz w:val="24"/>
          <w:szCs w:val="24"/>
          <w:lang w:val="en-GB"/>
        </w:rPr>
        <w:t xml:space="preserve"> </w:t>
      </w:r>
      <w:r w:rsidRPr="00DF39F4">
        <w:rPr>
          <w:rFonts w:ascii="Times New Roman" w:hAnsi="Times New Roman" w:cs="Times New Roman"/>
          <w:color w:val="auto"/>
          <w:sz w:val="24"/>
          <w:szCs w:val="24"/>
          <w:lang w:val="en-GB"/>
        </w:rPr>
        <w:t>S2.</w:t>
      </w:r>
      <w:r w:rsidRPr="00DF39F4">
        <w:rPr>
          <w:rFonts w:ascii="Times New Roman" w:hAnsi="Times New Roman" w:cs="Times New Roman"/>
          <w:color w:val="000099"/>
          <w:sz w:val="24"/>
          <w:szCs w:val="24"/>
          <w:lang w:val="en-GB"/>
        </w:rPr>
        <w:t xml:space="preserve"> </w:t>
      </w:r>
      <w:r w:rsidRPr="00DF39F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Number-wise distribution of sizes.</w:t>
      </w:r>
    </w:p>
    <w:p w14:paraId="504250B2" w14:textId="77777777" w:rsidR="00F36D10" w:rsidRPr="00DF39F4" w:rsidRDefault="00F36D10" w:rsidP="00D91F17">
      <w:pPr>
        <w:pStyle w:val="Caption"/>
        <w:spacing w:after="0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</w:pPr>
    </w:p>
    <w:p w14:paraId="1B1E93E2" w14:textId="77777777" w:rsidR="00F36D10" w:rsidRPr="00DF39F4" w:rsidRDefault="004848EA" w:rsidP="00F36D10">
      <w:pPr>
        <w:spacing w:after="0"/>
        <w:ind w:firstLine="284"/>
        <w:jc w:val="center"/>
        <w:rPr>
          <w:rFonts w:ascii="Times New Roman" w:hAnsi="Times New Roman" w:cs="Times New Roman"/>
          <w:b/>
          <w:bCs/>
          <w:color w:val="000099"/>
          <w:sz w:val="24"/>
          <w:szCs w:val="24"/>
          <w:lang w:val="en-GB"/>
        </w:rPr>
      </w:pPr>
      <w:bookmarkStart w:id="4" w:name="figS3"/>
      <w:r w:rsidRPr="00DF39F4">
        <w:rPr>
          <w:rFonts w:ascii="Times New Roman" w:hAnsi="Times New Roman" w:cs="Times New Roman"/>
          <w:b/>
          <w:bCs/>
          <w:noProof/>
          <w:color w:val="000099"/>
          <w:sz w:val="24"/>
          <w:szCs w:val="24"/>
          <w:lang w:val="en-IN" w:eastAsia="en-IN"/>
        </w:rPr>
        <w:drawing>
          <wp:inline distT="0" distB="0" distL="0" distR="0" wp14:anchorId="6C7EA221" wp14:editId="3A7E1093">
            <wp:extent cx="4629390" cy="3828007"/>
            <wp:effectExtent l="0" t="0" r="0" b="0"/>
            <wp:docPr id="2317858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785890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390" cy="3828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14:paraId="7F1C090F" w14:textId="6510B584" w:rsidR="00F36D10" w:rsidRPr="00DF39F4" w:rsidRDefault="00F36D10" w:rsidP="00E918A5">
      <w:pPr>
        <w:spacing w:after="0"/>
        <w:ind w:firstLine="284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F39F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3.</w:t>
      </w:r>
      <w:r w:rsidRPr="00DF39F4">
        <w:rPr>
          <w:rFonts w:ascii="Times New Roman" w:hAnsi="Times New Roman" w:cs="Times New Roman"/>
          <w:sz w:val="24"/>
          <w:szCs w:val="24"/>
          <w:lang w:val="en-GB"/>
        </w:rPr>
        <w:t xml:space="preserve"> Metal ion concentration influence on Hg(II) uptake. </w:t>
      </w:r>
    </w:p>
    <w:p w14:paraId="71947AFC" w14:textId="77777777" w:rsidR="00D91F17" w:rsidRPr="00DF39F4" w:rsidRDefault="00D91F17" w:rsidP="00D91F17">
      <w:pPr>
        <w:pStyle w:val="Caption"/>
        <w:spacing w:after="0"/>
        <w:rPr>
          <w:rFonts w:ascii="Times New Roman" w:hAnsi="Times New Roman" w:cs="Times New Roman"/>
          <w:color w:val="000099"/>
          <w:sz w:val="24"/>
          <w:szCs w:val="24"/>
          <w:lang w:val="en-GB"/>
        </w:rPr>
      </w:pPr>
      <w:r w:rsidRPr="00DF39F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bookmarkEnd w:id="3"/>
    </w:p>
    <w:p w14:paraId="683EFD2C" w14:textId="77777777" w:rsidR="004848EA" w:rsidRPr="00DF39F4" w:rsidRDefault="004848EA" w:rsidP="004848EA">
      <w:pPr>
        <w:pStyle w:val="Default"/>
        <w:ind w:firstLine="426"/>
        <w:jc w:val="center"/>
        <w:rPr>
          <w:b/>
          <w:bCs/>
          <w:color w:val="000099"/>
          <w:lang w:val="en-GB"/>
        </w:rPr>
      </w:pPr>
      <w:bookmarkStart w:id="5" w:name="figS4"/>
      <w:r w:rsidRPr="00DF39F4">
        <w:rPr>
          <w:b/>
          <w:bCs/>
          <w:noProof/>
          <w:color w:val="000099"/>
          <w:lang w:val="en-IN" w:eastAsia="en-IN"/>
        </w:rPr>
        <w:drawing>
          <wp:inline distT="0" distB="0" distL="0" distR="0" wp14:anchorId="227E68BA" wp14:editId="364C5AA8">
            <wp:extent cx="4475923" cy="3701105"/>
            <wp:effectExtent l="0" t="0" r="0" b="0"/>
            <wp:docPr id="9871548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154812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5923" cy="370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 w14:paraId="538362EA" w14:textId="77777777" w:rsidR="001F7EDF" w:rsidRPr="00AE3642" w:rsidRDefault="004848EA" w:rsidP="004848EA">
      <w:pPr>
        <w:pStyle w:val="Default"/>
        <w:ind w:firstLine="426"/>
        <w:jc w:val="center"/>
        <w:rPr>
          <w:lang w:val="en-GB"/>
        </w:rPr>
      </w:pPr>
      <w:r w:rsidRPr="00DF39F4">
        <w:rPr>
          <w:b/>
          <w:bCs/>
          <w:color w:val="auto"/>
          <w:lang w:val="en-GB"/>
        </w:rPr>
        <w:t>Figure S4.</w:t>
      </w:r>
      <w:r w:rsidRPr="00DF39F4">
        <w:rPr>
          <w:color w:val="auto"/>
          <w:lang w:val="en-GB"/>
        </w:rPr>
        <w:t xml:space="preserve"> The influence of regeneration cycle numbers on the Hg(II) uptake.</w:t>
      </w:r>
    </w:p>
    <w:sectPr w:rsidR="001F7EDF" w:rsidRPr="00AE3642" w:rsidSect="00DF3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BED"/>
    <w:rsid w:val="00036BD0"/>
    <w:rsid w:val="00061996"/>
    <w:rsid w:val="000C12AF"/>
    <w:rsid w:val="000D7B21"/>
    <w:rsid w:val="000E728B"/>
    <w:rsid w:val="00126BED"/>
    <w:rsid w:val="00151662"/>
    <w:rsid w:val="00186CD7"/>
    <w:rsid w:val="001C1E0E"/>
    <w:rsid w:val="001F7EDF"/>
    <w:rsid w:val="00211126"/>
    <w:rsid w:val="00233A24"/>
    <w:rsid w:val="002B6B07"/>
    <w:rsid w:val="0035340E"/>
    <w:rsid w:val="00356913"/>
    <w:rsid w:val="003C2F4F"/>
    <w:rsid w:val="0040251F"/>
    <w:rsid w:val="004848EA"/>
    <w:rsid w:val="004A361F"/>
    <w:rsid w:val="004D79DC"/>
    <w:rsid w:val="004E60DD"/>
    <w:rsid w:val="00507B0A"/>
    <w:rsid w:val="00512E40"/>
    <w:rsid w:val="005B1E49"/>
    <w:rsid w:val="00601EAD"/>
    <w:rsid w:val="00635FF6"/>
    <w:rsid w:val="00800532"/>
    <w:rsid w:val="00813080"/>
    <w:rsid w:val="008F1F90"/>
    <w:rsid w:val="00942B47"/>
    <w:rsid w:val="00A84CC3"/>
    <w:rsid w:val="00AE3642"/>
    <w:rsid w:val="00B94BB8"/>
    <w:rsid w:val="00BB72B2"/>
    <w:rsid w:val="00CE3165"/>
    <w:rsid w:val="00D37B37"/>
    <w:rsid w:val="00D76FEA"/>
    <w:rsid w:val="00D91F17"/>
    <w:rsid w:val="00DF39F4"/>
    <w:rsid w:val="00E05502"/>
    <w:rsid w:val="00E918A5"/>
    <w:rsid w:val="00F36D10"/>
    <w:rsid w:val="00F56F33"/>
    <w:rsid w:val="00F7798F"/>
    <w:rsid w:val="00FE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83589"/>
  <w15:docId w15:val="{A520883D-17C5-4637-827E-1E9A14B6D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7ED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D91F17"/>
    <w:pPr>
      <w:spacing w:after="200" w:line="240" w:lineRule="auto"/>
      <w:jc w:val="center"/>
    </w:pPr>
    <w:rPr>
      <w:rFonts w:ascii="Arial" w:eastAsia="Calibri" w:hAnsi="Arial" w:cs="Arial"/>
      <w:b/>
      <w:bCs/>
      <w:color w:val="E36C0A"/>
      <w:kern w:val="0"/>
      <w:sz w:val="18"/>
      <w:szCs w:val="18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6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م/ روقية سيد احمد  دراز</dc:creator>
  <cp:lastModifiedBy>Rbhuvaneswari Ravi C</cp:lastModifiedBy>
  <cp:revision>4</cp:revision>
  <dcterms:created xsi:type="dcterms:W3CDTF">2024-06-08T20:13:00Z</dcterms:created>
  <dcterms:modified xsi:type="dcterms:W3CDTF">2024-06-17T15:32:00Z</dcterms:modified>
</cp:coreProperties>
</file>